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04"/>
        <w:gridCol w:w="2579"/>
      </w:tblGrid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Antibiotiqu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ntibiotic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Antidot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ntidot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Antiviral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ntiviral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Antiviraux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ntiviral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Artemisia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rtemisia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Astrazeneca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strazeneca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Automédication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elf-medication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r w:rsidRPr="00C90F48">
              <w:rPr>
                <w:lang w:val="en-GB"/>
              </w:rPr>
              <w:t>Azithromycin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zithromycin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proofErr w:type="spellStart"/>
            <w:r w:rsidRPr="00C90F48">
              <w:rPr>
                <w:lang w:val="en-GB"/>
              </w:rPr>
              <w:t>A</w:t>
            </w:r>
            <w:r w:rsidRPr="00C90F48">
              <w:rPr>
                <w:lang w:val="en-GB"/>
              </w:rPr>
              <w:t>zy</w:t>
            </w:r>
            <w:r w:rsidRPr="00C90F48">
              <w:rPr>
                <w:lang w:val="en-GB"/>
              </w:rPr>
              <w:t>thromycin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zythromycin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proofErr w:type="spellStart"/>
            <w:r w:rsidRPr="00C90F48">
              <w:rPr>
                <w:lang w:val="en-GB"/>
              </w:rPr>
              <w:t>Bigpharma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bigpharma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r w:rsidRPr="00C90F48">
              <w:rPr>
                <w:lang w:val="en-GB"/>
              </w:rPr>
              <w:t>Blackrock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Blackrock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r w:rsidRPr="00C90F48">
              <w:rPr>
                <w:lang w:val="en-GB"/>
              </w:rPr>
              <w:t>Charlatan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harlatan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r w:rsidRPr="00C90F48">
              <w:rPr>
                <w:lang w:val="en-GB"/>
              </w:rPr>
              <w:t>Chloroquin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hloroquin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Cobay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Guinea pig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Competent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ompeten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Complo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onspiracy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Confli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onflic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Conspiration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onspiracy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Corrompu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orrup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Dexamethasone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Dexamethason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Didier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Didier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Dos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Dos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Escroc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rook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Essais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rial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Etud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tudy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Gates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Gate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Gilead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Gilead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Gsk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gsk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Hydroxychloroquine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Hydroxychloroquine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Inject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Injec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Intérê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Interes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Labos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Lab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Lance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Lance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Lobbies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Lobbie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Médicamen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Medication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Medoc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lang term for “drug”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Miracl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Miracl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Moderna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Moderna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Mondialist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globalis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Novartis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Novarti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Oxford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Oxford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Pfizer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Pfizer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Pharmaceutiqu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Pharmaceutical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Plaquenil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Plaquenil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Potion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Potion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Prophylaxi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Prophylaxi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Puc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hip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Raoul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Raoult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Remdesevir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Remdesevir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Remèd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Remedy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lastRenderedPageBreak/>
              <w:t>Rfid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RFID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Sanofi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anofi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Soigner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ur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Soros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oros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Stéroide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teroid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Surgisphere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Surgisphere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Theorie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heory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Tisan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isan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Tocilizumab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proofErr w:type="spellStart"/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ocilizumab</w:t>
            </w:r>
            <w:proofErr w:type="spellEnd"/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roofErr w:type="spellStart"/>
            <w:r w:rsidRPr="00C90F48">
              <w:t>Toxi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oxic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Traitement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reatment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r w:rsidRPr="00C90F48">
              <w:t>Traitre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Traitor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proofErr w:type="spellStart"/>
            <w:r w:rsidRPr="00C90F48">
              <w:rPr>
                <w:lang w:val="en-GB"/>
              </w:rPr>
              <w:t>Vaccin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Vaccine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r w:rsidRPr="00C90F48">
              <w:rPr>
                <w:lang w:val="en-GB"/>
              </w:rPr>
              <w:t>Vaccination</w:t>
            </w:r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Vaccination</w:t>
            </w:r>
          </w:p>
        </w:tc>
      </w:tr>
      <w:tr w:rsidR="00FD3A2C" w:rsidRPr="00C90F48" w:rsidTr="005C74D4">
        <w:tc>
          <w:tcPr>
            <w:tcW w:w="3904" w:type="dxa"/>
            <w:vAlign w:val="center"/>
          </w:tcPr>
          <w:p w:rsidR="00FD3A2C" w:rsidRPr="00C90F48" w:rsidRDefault="00FD3A2C" w:rsidP="005C74D4">
            <w:pPr>
              <w:rPr>
                <w:lang w:val="en-GB"/>
              </w:rPr>
            </w:pPr>
            <w:proofErr w:type="spellStart"/>
            <w:r w:rsidRPr="00C90F48">
              <w:rPr>
                <w:lang w:val="en-GB"/>
              </w:rPr>
              <w:t>Vacciner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Vaccinate</w:t>
            </w:r>
          </w:p>
        </w:tc>
      </w:tr>
      <w:tr w:rsidR="00FD3A2C" w:rsidTr="005C74D4">
        <w:tc>
          <w:tcPr>
            <w:tcW w:w="3904" w:type="dxa"/>
            <w:vAlign w:val="center"/>
          </w:tcPr>
          <w:p w:rsidR="00FD3A2C" w:rsidRDefault="00FD3A2C" w:rsidP="005C74D4">
            <w:pPr>
              <w:rPr>
                <w:lang w:val="en-GB"/>
              </w:rPr>
            </w:pPr>
            <w:proofErr w:type="spellStart"/>
            <w:r w:rsidRPr="00C90F48">
              <w:rPr>
                <w:lang w:val="en-GB"/>
              </w:rPr>
              <w:t>Virologue</w:t>
            </w:r>
            <w:proofErr w:type="spellEnd"/>
          </w:p>
        </w:tc>
        <w:tc>
          <w:tcPr>
            <w:tcW w:w="2579" w:type="dxa"/>
            <w:vAlign w:val="center"/>
          </w:tcPr>
          <w:p w:rsidR="00FD3A2C" w:rsidRPr="005C74D4" w:rsidRDefault="00FD3A2C" w:rsidP="005C74D4">
            <w:pPr>
              <w:pStyle w:val="PrformatHTML"/>
              <w:shd w:val="clear" w:color="auto" w:fill="F8F9FA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C74D4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Virologist</w:t>
            </w:r>
          </w:p>
        </w:tc>
      </w:tr>
    </w:tbl>
    <w:p w:rsidR="00E626DB" w:rsidRDefault="00E626DB" w:rsidP="00C90F48">
      <w:pPr>
        <w:rPr>
          <w:lang w:val="en-GB"/>
        </w:rPr>
      </w:pPr>
      <w:bookmarkStart w:id="0" w:name="_GoBack"/>
      <w:bookmarkEnd w:id="0"/>
    </w:p>
    <w:sectPr w:rsidR="00E626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6DB" w:rsidRDefault="00E626DB" w:rsidP="00E626DB">
      <w:pPr>
        <w:spacing w:after="0" w:line="240" w:lineRule="auto"/>
      </w:pPr>
      <w:r>
        <w:separator/>
      </w:r>
    </w:p>
  </w:endnote>
  <w:endnote w:type="continuationSeparator" w:id="0">
    <w:p w:rsidR="00E626DB" w:rsidRDefault="00E626DB" w:rsidP="00E62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6DB" w:rsidRDefault="00E626DB" w:rsidP="00E626DB">
      <w:pPr>
        <w:spacing w:after="0" w:line="240" w:lineRule="auto"/>
      </w:pPr>
      <w:r>
        <w:separator/>
      </w:r>
    </w:p>
  </w:footnote>
  <w:footnote w:type="continuationSeparator" w:id="0">
    <w:p w:rsidR="00E626DB" w:rsidRDefault="00E626DB" w:rsidP="00E62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revisionView w:inkAnnotations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F96"/>
    <w:rsid w:val="005C74D4"/>
    <w:rsid w:val="00B40B6C"/>
    <w:rsid w:val="00C90F48"/>
    <w:rsid w:val="00D86F96"/>
    <w:rsid w:val="00E626DB"/>
    <w:rsid w:val="00E86B32"/>
    <w:rsid w:val="00FD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E0B37"/>
  <w15:chartTrackingRefBased/>
  <w15:docId w15:val="{77F531DD-0729-45E2-BD9B-64B9E1C9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26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26DB"/>
  </w:style>
  <w:style w:type="paragraph" w:styleId="Pieddepage">
    <w:name w:val="footer"/>
    <w:basedOn w:val="Normal"/>
    <w:link w:val="PieddepageCar"/>
    <w:uiPriority w:val="99"/>
    <w:unhideWhenUsed/>
    <w:rsid w:val="00E626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26DB"/>
  </w:style>
  <w:style w:type="table" w:styleId="Grilledutableau">
    <w:name w:val="Table Grid"/>
    <w:basedOn w:val="TableauNormal"/>
    <w:uiPriority w:val="39"/>
    <w:rsid w:val="00C90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C74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C74D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C74D4"/>
  </w:style>
  <w:style w:type="paragraph" w:styleId="Textedebulles">
    <w:name w:val="Balloon Text"/>
    <w:basedOn w:val="Normal"/>
    <w:link w:val="TextedebullesCar"/>
    <w:uiPriority w:val="99"/>
    <w:semiHidden/>
    <w:unhideWhenUsed/>
    <w:rsid w:val="005C7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4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96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SAINT ETIENNE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quet Cedric</dc:creator>
  <cp:keywords/>
  <dc:description/>
  <cp:lastModifiedBy>Bousquet Cedric</cp:lastModifiedBy>
  <cp:revision>2</cp:revision>
  <dcterms:created xsi:type="dcterms:W3CDTF">2022-07-11T12:34:00Z</dcterms:created>
  <dcterms:modified xsi:type="dcterms:W3CDTF">2022-07-11T15:02:00Z</dcterms:modified>
</cp:coreProperties>
</file>